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26A759" w14:textId="77777777" w:rsidR="00B9608A" w:rsidRDefault="00B9608A" w:rsidP="00263B30">
      <w:pPr>
        <w:pStyle w:val="SOMContent"/>
        <w:rPr>
          <w:b/>
        </w:rPr>
      </w:pPr>
      <w:r w:rsidRPr="00B9608A">
        <w:rPr>
          <w:b/>
        </w:rPr>
        <w:t>S4 Table. Relative importance of variables.</w:t>
      </w:r>
    </w:p>
    <w:p w14:paraId="2347879B" w14:textId="77777777" w:rsidR="00B9608A" w:rsidRDefault="00B9608A" w:rsidP="00263B30">
      <w:pPr>
        <w:pStyle w:val="SOMContent"/>
        <w:rPr>
          <w:b/>
        </w:rPr>
      </w:pPr>
    </w:p>
    <w:p w14:paraId="2E9267F2" w14:textId="35EEBFF9" w:rsidR="00263B30" w:rsidRPr="00F567AD" w:rsidRDefault="00696FBC" w:rsidP="00263B30">
      <w:pPr>
        <w:pStyle w:val="SOMContent"/>
        <w:rPr>
          <w:lang w:eastAsia="fi-FI"/>
        </w:rPr>
      </w:pPr>
      <w:r w:rsidRPr="00F567AD">
        <w:rPr>
          <w:lang w:eastAsia="fi-FI"/>
        </w:rPr>
        <w:t>Different ultimate factors define timing of breeding in two related species</w:t>
      </w:r>
    </w:p>
    <w:p w14:paraId="41AA7233" w14:textId="77777777" w:rsidR="00263B30" w:rsidRPr="00F567AD" w:rsidRDefault="00263B30" w:rsidP="00263B30">
      <w:pPr>
        <w:pStyle w:val="SOMContent"/>
        <w:rPr>
          <w:lang w:eastAsia="fi-FI"/>
        </w:rPr>
      </w:pPr>
    </w:p>
    <w:p w14:paraId="6FE4E851" w14:textId="0109DB8A" w:rsidR="00263B30" w:rsidRPr="00F567AD" w:rsidRDefault="00263B30" w:rsidP="00263B30">
      <w:pPr>
        <w:pStyle w:val="SOMContent"/>
        <w:rPr>
          <w:lang w:val="fi-FI" w:eastAsia="fi-FI"/>
        </w:rPr>
      </w:pPr>
      <w:r w:rsidRPr="00F567AD">
        <w:rPr>
          <w:lang w:val="fi-FI" w:eastAsia="fi-FI"/>
        </w:rPr>
        <w:t>Veli-Matti Pakanen, Markku Orell, Emma Vatka, Seppo Rytkönen &amp; Juli Broggi</w:t>
      </w:r>
    </w:p>
    <w:p w14:paraId="1F166146" w14:textId="77777777" w:rsidR="00263B30" w:rsidRPr="00F567AD" w:rsidRDefault="00263B30" w:rsidP="00263B30">
      <w:pPr>
        <w:pStyle w:val="SOMContent"/>
        <w:rPr>
          <w:lang w:val="fi-FI" w:eastAsia="fi-FI"/>
        </w:rPr>
      </w:pPr>
    </w:p>
    <w:p w14:paraId="49B2A1EC" w14:textId="77777777" w:rsidR="003C337A" w:rsidRPr="00F567AD" w:rsidRDefault="003C337A" w:rsidP="00263B30">
      <w:pPr>
        <w:pStyle w:val="SOMContent"/>
        <w:rPr>
          <w:lang w:val="fi-FI" w:eastAsia="fi-FI"/>
        </w:rPr>
      </w:pPr>
    </w:p>
    <w:p w14:paraId="71331A48" w14:textId="764605FF" w:rsidR="00F76E07" w:rsidRPr="0042518C" w:rsidRDefault="00F76E07" w:rsidP="00F76E07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2518C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C004B0" w:rsidRPr="0042518C">
        <w:rPr>
          <w:rFonts w:ascii="Times New Roman" w:hAnsi="Times New Roman"/>
          <w:b/>
          <w:sz w:val="24"/>
          <w:szCs w:val="24"/>
          <w:lang w:val="en-US"/>
        </w:rPr>
        <w:t>S4</w:t>
      </w:r>
      <w:r w:rsidRPr="0042518C">
        <w:rPr>
          <w:rFonts w:ascii="Times New Roman" w:hAnsi="Times New Roman"/>
          <w:b/>
          <w:sz w:val="24"/>
          <w:szCs w:val="24"/>
          <w:lang w:val="en-US"/>
        </w:rPr>
        <w:t>.</w:t>
      </w:r>
      <w:r w:rsidRPr="0042518C">
        <w:rPr>
          <w:rFonts w:ascii="Times New Roman" w:hAnsi="Times New Roman"/>
          <w:sz w:val="24"/>
          <w:szCs w:val="24"/>
          <w:lang w:val="en-US"/>
        </w:rPr>
        <w:t xml:space="preserve"> Relative importance of variables </w:t>
      </w:r>
      <w:r w:rsidR="006C704C" w:rsidRPr="0042518C">
        <w:rPr>
          <w:rFonts w:ascii="Times New Roman" w:hAnsi="Times New Roman"/>
          <w:sz w:val="24"/>
          <w:szCs w:val="24"/>
          <w:lang w:val="en-US"/>
        </w:rPr>
        <w:t xml:space="preserve">from models examining the effects of synchrony and hatching date </w:t>
      </w:r>
      <w:r w:rsidR="001C57D5" w:rsidRPr="0042518C">
        <w:rPr>
          <w:rFonts w:ascii="Times New Roman" w:hAnsi="Times New Roman"/>
          <w:sz w:val="24"/>
          <w:szCs w:val="24"/>
          <w:lang w:val="en-US"/>
        </w:rPr>
        <w:t xml:space="preserve">on local recruitment </w:t>
      </w:r>
      <w:r w:rsidR="006C704C" w:rsidRPr="0042518C">
        <w:rPr>
          <w:rFonts w:ascii="Times New Roman" w:hAnsi="Times New Roman"/>
          <w:sz w:val="24"/>
          <w:szCs w:val="24"/>
          <w:lang w:val="en-US"/>
        </w:rPr>
        <w:t xml:space="preserve">(Tables </w:t>
      </w:r>
      <w:r w:rsidR="00447098" w:rsidRPr="0042518C">
        <w:rPr>
          <w:rFonts w:ascii="Times New Roman" w:hAnsi="Times New Roman"/>
          <w:sz w:val="24"/>
          <w:szCs w:val="24"/>
          <w:lang w:val="en-US"/>
        </w:rPr>
        <w:t>S2</w:t>
      </w:r>
      <w:r w:rsidR="006C704C" w:rsidRPr="0042518C">
        <w:rPr>
          <w:rFonts w:ascii="Times New Roman" w:hAnsi="Times New Roman"/>
          <w:sz w:val="24"/>
          <w:szCs w:val="24"/>
          <w:lang w:val="en-US"/>
        </w:rPr>
        <w:t>-</w:t>
      </w:r>
      <w:r w:rsidR="00447098" w:rsidRPr="0042518C">
        <w:rPr>
          <w:rFonts w:ascii="Times New Roman" w:hAnsi="Times New Roman"/>
          <w:sz w:val="24"/>
          <w:szCs w:val="24"/>
          <w:lang w:val="en-US"/>
        </w:rPr>
        <w:t>S3</w:t>
      </w:r>
      <w:r w:rsidR="00EB7C5F" w:rsidRPr="0042518C">
        <w:rPr>
          <w:rFonts w:ascii="Times New Roman" w:hAnsi="Times New Roman"/>
          <w:sz w:val="24"/>
          <w:szCs w:val="24"/>
          <w:lang w:val="en-US"/>
        </w:rPr>
        <w:t xml:space="preserve">) </w:t>
      </w:r>
      <w:r w:rsidRPr="0042518C">
        <w:rPr>
          <w:rFonts w:ascii="Times New Roman" w:hAnsi="Times New Roman"/>
          <w:sz w:val="24"/>
          <w:szCs w:val="24"/>
          <w:lang w:val="en-US"/>
        </w:rPr>
        <w:t>shown by summed model weights (w) and average model weights (n = number of models)</w:t>
      </w:r>
      <w:r w:rsidR="001C57D5" w:rsidRPr="0042518C">
        <w:rPr>
          <w:rFonts w:ascii="Times New Roman" w:hAnsi="Times New Roman"/>
          <w:sz w:val="24"/>
          <w:szCs w:val="24"/>
          <w:lang w:val="en-US"/>
        </w:rPr>
        <w:t xml:space="preserve"> for both the great tit and the willow tit</w:t>
      </w:r>
      <w:r w:rsidRPr="0042518C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42518C">
        <w:rPr>
          <w:rFonts w:ascii="Times New Roman" w:hAnsi="Times New Roman"/>
          <w:sz w:val="24"/>
          <w:szCs w:val="24"/>
        </w:rPr>
        <w:fldChar w:fldCharType="begin"/>
      </w:r>
      <w:r w:rsidRPr="0042518C">
        <w:rPr>
          <w:rFonts w:ascii="Times New Roman" w:hAnsi="Times New Roman"/>
          <w:sz w:val="24"/>
          <w:szCs w:val="24"/>
          <w:lang w:val="en-US"/>
        </w:rPr>
        <w:instrText xml:space="preserve"> LINK </w:instrText>
      </w:r>
      <w:r w:rsidR="00BE411F" w:rsidRPr="0042518C">
        <w:rPr>
          <w:rFonts w:ascii="Times New Roman" w:hAnsi="Times New Roman"/>
          <w:sz w:val="24"/>
          <w:szCs w:val="24"/>
          <w:lang w:val="en-US"/>
        </w:rPr>
        <w:instrText xml:space="preserve">Excel.Sheet.12 "F:\\Veli-Matti Pakanen_puh_0468102921\\Käsikset\\TITS\\EARLY BIRD CATCHES THE WORM\\TULOKSET\\AIKATEKIJÖIDEN PAINOARVOJEN SUMMAT.xlsx" Sheet1!R2C8:R8C14 </w:instrText>
      </w:r>
      <w:r w:rsidRPr="0042518C">
        <w:rPr>
          <w:rFonts w:ascii="Times New Roman" w:hAnsi="Times New Roman"/>
          <w:sz w:val="24"/>
          <w:szCs w:val="24"/>
          <w:lang w:val="en-US"/>
        </w:rPr>
        <w:instrText xml:space="preserve">\a \f 4 \h  \* MERGEFORMAT </w:instrText>
      </w:r>
      <w:r w:rsidRPr="0042518C">
        <w:rPr>
          <w:rFonts w:ascii="Times New Roman" w:hAnsi="Times New Roman"/>
          <w:sz w:val="24"/>
          <w:szCs w:val="24"/>
        </w:rPr>
        <w:fldChar w:fldCharType="separate"/>
      </w:r>
    </w:p>
    <w:tbl>
      <w:tblPr>
        <w:tblpPr w:leftFromText="180" w:rightFromText="180" w:vertAnchor="text" w:horzAnchor="margin" w:tblpY="287"/>
        <w:tblW w:w="10598" w:type="dxa"/>
        <w:tblLayout w:type="fixed"/>
        <w:tblLook w:val="04A0" w:firstRow="1" w:lastRow="0" w:firstColumn="1" w:lastColumn="0" w:noHBand="0" w:noVBand="1"/>
      </w:tblPr>
      <w:tblGrid>
        <w:gridCol w:w="2518"/>
        <w:gridCol w:w="1346"/>
        <w:gridCol w:w="1347"/>
        <w:gridCol w:w="1418"/>
        <w:gridCol w:w="1275"/>
        <w:gridCol w:w="1347"/>
        <w:gridCol w:w="1347"/>
      </w:tblGrid>
      <w:tr w:rsidR="00E17E2A" w:rsidRPr="0042518C" w14:paraId="51D74842" w14:textId="77777777" w:rsidTr="00F6173D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843A7C" w14:textId="77777777" w:rsidR="00E17E2A" w:rsidRPr="0042518C" w:rsidRDefault="00E17E2A" w:rsidP="00F76E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C48A79" w14:textId="7760FCAC" w:rsidR="00E17E2A" w:rsidRPr="0042518C" w:rsidRDefault="00E17E2A" w:rsidP="00EB3EE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4251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The </w:t>
            </w:r>
            <w:r w:rsidR="00EB3EE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great tit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014595" w14:textId="5ECA480C" w:rsidR="00E17E2A" w:rsidRPr="0042518C" w:rsidRDefault="00E17E2A" w:rsidP="00EB3EEB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4251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The </w:t>
            </w:r>
            <w:r w:rsidR="00EB3EE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willow tit</w:t>
            </w:r>
          </w:p>
        </w:tc>
      </w:tr>
      <w:tr w:rsidR="00E17E2A" w:rsidRPr="0042518C" w14:paraId="3CC1ED54" w14:textId="77777777" w:rsidTr="00F6173D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FBF1BB" w14:textId="77777777" w:rsidR="00E17E2A" w:rsidRPr="0042518C" w:rsidRDefault="00E17E2A" w:rsidP="00E17E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4251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Model variable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756009" w14:textId="77777777" w:rsidR="00E17E2A" w:rsidRPr="0042518C" w:rsidRDefault="00E17E2A" w:rsidP="00E17E2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Σ(w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F20F96" w14:textId="77777777" w:rsidR="00E17E2A" w:rsidRPr="0042518C" w:rsidRDefault="00E17E2A" w:rsidP="00E17E2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4CD0EC" w14:textId="77777777" w:rsidR="00E17E2A" w:rsidRPr="0042518C" w:rsidRDefault="00E17E2A" w:rsidP="00E17E2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average(w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F7C900" w14:textId="77777777" w:rsidR="00E17E2A" w:rsidRPr="0042518C" w:rsidRDefault="00E17E2A" w:rsidP="00E17E2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Σ(w)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E6C19F" w14:textId="77777777" w:rsidR="00E17E2A" w:rsidRPr="0042518C" w:rsidRDefault="00E17E2A" w:rsidP="00E17E2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9EA238" w14:textId="77777777" w:rsidR="00E17E2A" w:rsidRPr="0042518C" w:rsidRDefault="00E17E2A" w:rsidP="00E17E2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average(w)</w:t>
            </w:r>
          </w:p>
        </w:tc>
      </w:tr>
      <w:tr w:rsidR="00FF13AD" w:rsidRPr="0042518C" w14:paraId="31FE47A4" w14:textId="77777777" w:rsidTr="00F6173D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A75B6" w14:textId="1E8CB270" w:rsidR="00FF13AD" w:rsidRPr="0042518C" w:rsidRDefault="00FF13AD" w:rsidP="00EE02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4251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SYN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2BF9A" w14:textId="06604125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8318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DBD53C9" w14:textId="35AFDA58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3FB86" w14:textId="36583AC2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14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214EB51" w14:textId="2C7CA1A1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003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45FA3" w14:textId="4451656B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5DF8E" w14:textId="01ACA21A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000</w:t>
            </w:r>
          </w:p>
        </w:tc>
      </w:tr>
      <w:tr w:rsidR="00FF13AD" w:rsidRPr="0042518C" w14:paraId="264CCD5D" w14:textId="77777777" w:rsidTr="00F6173D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F3E91" w14:textId="711446B2" w:rsidR="00FF13AD" w:rsidRPr="0042518C" w:rsidRDefault="00FF13AD" w:rsidP="00E17E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4251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SYN</w:t>
            </w:r>
            <w:r w:rsidRPr="0042518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FE7EF" w14:textId="71D307AE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715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1C2EB" w14:textId="47DA8AEF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FB552" w14:textId="2610BBE2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1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BDFAF" w14:textId="56D365F5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00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10EB2" w14:textId="06FB4FC9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D9F80" w14:textId="72308C16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000</w:t>
            </w:r>
          </w:p>
        </w:tc>
      </w:tr>
      <w:tr w:rsidR="00FF13AD" w:rsidRPr="0042518C" w14:paraId="1BF34AAF" w14:textId="77777777" w:rsidTr="00F6173D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F36C8" w14:textId="77777777" w:rsidR="00FF13AD" w:rsidRPr="0042518C" w:rsidRDefault="00FF13AD" w:rsidP="00E17E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4251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H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59A3B" w14:textId="6B048465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166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AA1C7" w14:textId="275818D8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D08B0" w14:textId="79BDDD93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0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32706" w14:textId="4B7B1F6D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999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CD7EA" w14:textId="4D7186F7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3F178" w14:textId="1753A0ED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256</w:t>
            </w:r>
          </w:p>
        </w:tc>
      </w:tr>
      <w:tr w:rsidR="00FF13AD" w:rsidRPr="0042518C" w14:paraId="5BB7C652" w14:textId="77777777" w:rsidTr="00F6173D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4D6FE" w14:textId="77777777" w:rsidR="00FF13AD" w:rsidRPr="0042518C" w:rsidRDefault="00FF13AD" w:rsidP="00E17E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4251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HD</w:t>
            </w:r>
            <w:r w:rsidRPr="0042518C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 w:eastAsia="en-US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38A9B1" w14:textId="03EA38B5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166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28F7E" w14:textId="4B8E253C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7A45A" w14:textId="27375274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0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8C06C" w14:textId="7E516CD9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978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AE41F" w14:textId="14C9CF59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5E60E3" w14:textId="1D244F3E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316</w:t>
            </w:r>
          </w:p>
        </w:tc>
      </w:tr>
      <w:tr w:rsidR="00FF13AD" w:rsidRPr="0042518C" w14:paraId="5D63B9BC" w14:textId="77777777" w:rsidTr="00F6173D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01A2C" w14:textId="52CEF1F1" w:rsidR="00FF13AD" w:rsidRPr="0042518C" w:rsidRDefault="00FF13AD" w:rsidP="00E17E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4251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PK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8D06B" w14:textId="1062F5F3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452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068D3" w14:textId="3F821B88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212DB" w14:textId="7D670958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1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A6235" w14:textId="1500C30F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64E76" w14:textId="5947DF81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4D0273" w14:textId="35563586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000</w:t>
            </w:r>
          </w:p>
        </w:tc>
      </w:tr>
      <w:tr w:rsidR="00FF13AD" w:rsidRPr="0042518C" w14:paraId="66F589D3" w14:textId="77777777" w:rsidTr="00F6173D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957D5" w14:textId="231CEA9E" w:rsidR="00FF13AD" w:rsidRPr="0042518C" w:rsidRDefault="00FF13AD" w:rsidP="00E17E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4251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MAS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B6DDC" w14:textId="74DE661C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23E7A" w14:textId="130024A7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3B8F2" w14:textId="078AE47A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1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AE199" w14:textId="47503177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999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D8193" w14:textId="6A868FA0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0B9D2" w14:textId="4740CE75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116</w:t>
            </w:r>
          </w:p>
        </w:tc>
      </w:tr>
      <w:tr w:rsidR="00FF13AD" w:rsidRPr="0042518C" w14:paraId="75AE95B2" w14:textId="77777777" w:rsidTr="00F6173D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54A00" w14:textId="34419DCF" w:rsidR="00FF13AD" w:rsidRPr="0042518C" w:rsidRDefault="00FF13AD" w:rsidP="00E17E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4251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MASS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4E6D8" w14:textId="766BCC92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819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8EE9F" w14:textId="2093FC58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710CA" w14:textId="684486D2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1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C1D14" w14:textId="1C3D3679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459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4604F" w14:textId="735F7CDF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F7A95" w14:textId="31466AB4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135</w:t>
            </w:r>
          </w:p>
        </w:tc>
      </w:tr>
      <w:tr w:rsidR="00FF13AD" w:rsidRPr="0042518C" w14:paraId="115E1DB7" w14:textId="77777777" w:rsidTr="00F6173D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1B956" w14:textId="4C48FC16" w:rsidR="00FF13AD" w:rsidRPr="0042518C" w:rsidRDefault="00FF13AD" w:rsidP="00E17E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4251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DEN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FF2D4" w14:textId="27F511BD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761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3A002" w14:textId="7FB64544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E4346" w14:textId="0E8C3818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1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78009" w14:textId="7578403F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996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7CE88" w14:textId="2145AE52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B1B96" w14:textId="093D35D1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133</w:t>
            </w:r>
          </w:p>
        </w:tc>
      </w:tr>
      <w:tr w:rsidR="00FF13AD" w:rsidRPr="0042518C" w14:paraId="16E7EDD0" w14:textId="77777777" w:rsidTr="00F6173D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64BD3" w14:textId="5A9AF1AB" w:rsidR="00FF13AD" w:rsidRPr="0042518C" w:rsidRDefault="00FF13AD" w:rsidP="00E17E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4251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D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7C43B" w14:textId="3450A3E5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FD877" w14:textId="14AC645B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FF637" w14:textId="3492BA92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0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58388" w14:textId="0C4644FB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3D34B" w14:textId="7ED1118B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DCABF" w14:textId="359B02D3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097</w:t>
            </w:r>
          </w:p>
        </w:tc>
      </w:tr>
      <w:tr w:rsidR="00FF13AD" w:rsidRPr="0042518C" w14:paraId="386A21C9" w14:textId="77777777" w:rsidTr="00F6173D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6AF40" w14:textId="6872275D" w:rsidR="00FF13AD" w:rsidRPr="0042518C" w:rsidRDefault="00FF13AD" w:rsidP="00EE02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4251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CONSTAN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E05D0" w14:textId="7C0C3FC3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0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1D50D" w14:textId="7CF71C0A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7416B" w14:textId="2EFBA3BF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57CB6" w14:textId="16C81FC3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0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E3FF6" w14:textId="16773DC8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8A54C" w14:textId="7789CF22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000</w:t>
            </w:r>
          </w:p>
        </w:tc>
      </w:tr>
      <w:tr w:rsidR="00FF13AD" w:rsidRPr="0042518C" w14:paraId="4840640E" w14:textId="77777777" w:rsidTr="00F6173D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EEF96" w14:textId="6D3FDEAF" w:rsidR="00FF13AD" w:rsidRPr="0042518C" w:rsidRDefault="00FF13AD" w:rsidP="00E17E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4251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DEN x SYN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A5483" w14:textId="06C59076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569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90B91" w14:textId="6443A993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D9BC2" w14:textId="12CD5AC6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9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D3266" w14:textId="7CDC555E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0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3537D" w14:textId="2BC3E751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6B37B" w14:textId="158DE51F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000</w:t>
            </w:r>
          </w:p>
        </w:tc>
      </w:tr>
      <w:tr w:rsidR="00FF13AD" w:rsidRPr="0042518C" w14:paraId="4ECD8C83" w14:textId="77777777" w:rsidTr="00F6173D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9CC4E" w14:textId="1128CCA7" w:rsidR="00FF13AD" w:rsidRPr="0042518C" w:rsidRDefault="00FF13AD" w:rsidP="00E17E2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4251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DEN x SYN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F935E" w14:textId="6B2026C2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41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55E7C" w14:textId="4B7BCF98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66CB9" w14:textId="67D7E271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6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5DF74" w14:textId="7F9B8FCE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0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A602C" w14:textId="0DE8BEDC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85B90" w14:textId="34EEBC7D" w:rsidR="00FF13AD" w:rsidRPr="0042518C" w:rsidRDefault="00FF13AD" w:rsidP="00E17E2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000</w:t>
            </w:r>
          </w:p>
        </w:tc>
      </w:tr>
      <w:tr w:rsidR="00FF13AD" w:rsidRPr="0042518C" w14:paraId="38C91743" w14:textId="77777777" w:rsidTr="00F6173D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26695" w14:textId="3B34B27B" w:rsidR="00FF13AD" w:rsidRPr="0042518C" w:rsidRDefault="00FF13AD" w:rsidP="00B10F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4251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 xml:space="preserve">DEN x HD 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6360C" w14:textId="6016FC4A" w:rsidR="00FF13AD" w:rsidRPr="0042518C" w:rsidRDefault="00FF13AD" w:rsidP="00B10F0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20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454FC" w14:textId="6CD98AA8" w:rsidR="00FF13AD" w:rsidRPr="0042518C" w:rsidRDefault="00FF13AD" w:rsidP="00B10F0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7D0D3B" w14:textId="70A93ED2" w:rsidR="00FF13AD" w:rsidRPr="0042518C" w:rsidRDefault="00FF13AD" w:rsidP="00B10F0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0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1676D" w14:textId="45C1D496" w:rsidR="00FF13AD" w:rsidRPr="0042518C" w:rsidRDefault="00FF13AD" w:rsidP="00B10F0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89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99604" w14:textId="38055BC7" w:rsidR="00FF13AD" w:rsidRPr="0042518C" w:rsidRDefault="00FF13AD" w:rsidP="00B10F0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CF3FD" w14:textId="409EC09A" w:rsidR="00FF13AD" w:rsidRPr="0042518C" w:rsidRDefault="00FF13AD" w:rsidP="00B10F0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149</w:t>
            </w:r>
          </w:p>
        </w:tc>
      </w:tr>
      <w:tr w:rsidR="00FF13AD" w:rsidRPr="0042518C" w14:paraId="184BABBB" w14:textId="77777777" w:rsidTr="00F6173D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66F7D" w14:textId="2F1C7D9E" w:rsidR="00FF13AD" w:rsidRPr="0042518C" w:rsidRDefault="00FF13AD" w:rsidP="00B10F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4251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DEN x HD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FD7B0" w14:textId="27DBFECB" w:rsidR="00FF13AD" w:rsidRPr="0042518C" w:rsidRDefault="00FF13AD" w:rsidP="00B10F0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47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26D81" w14:textId="3DCA7901" w:rsidR="00FF13AD" w:rsidRPr="0042518C" w:rsidRDefault="00FF13AD" w:rsidP="00B10F0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FFBD5D" w14:textId="1B90EB3D" w:rsidR="00FF13AD" w:rsidRPr="0042518C" w:rsidRDefault="00FF13AD" w:rsidP="00B10F0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0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067EA" w14:textId="254FAF96" w:rsidR="00FF13AD" w:rsidRPr="0042518C" w:rsidRDefault="00FF13AD" w:rsidP="00B10F0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64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6F284B" w14:textId="7D0FC696" w:rsidR="00FF13AD" w:rsidRPr="0042518C" w:rsidRDefault="00FF13AD" w:rsidP="00B10F0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98623" w14:textId="61425210" w:rsidR="00FF13AD" w:rsidRPr="0042518C" w:rsidRDefault="00FF13AD" w:rsidP="00B10F0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107</w:t>
            </w:r>
          </w:p>
        </w:tc>
      </w:tr>
      <w:tr w:rsidR="00FF13AD" w:rsidRPr="0042518C" w14:paraId="6389F5A9" w14:textId="77777777" w:rsidTr="00F6173D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F181B" w14:textId="538194FB" w:rsidR="00FF13AD" w:rsidRPr="0042518C" w:rsidRDefault="00FF13AD" w:rsidP="00B10F0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4251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MASS x SYN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CA5D0" w14:textId="219D4EC4" w:rsidR="00FF13AD" w:rsidRPr="0042518C" w:rsidRDefault="00FF13AD" w:rsidP="00B10F0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26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20CE1" w14:textId="2AE3733F" w:rsidR="00FF13AD" w:rsidRPr="0042518C" w:rsidRDefault="00FF13AD" w:rsidP="00B10F0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4F85E" w14:textId="72C8FAA5" w:rsidR="00FF13AD" w:rsidRPr="0042518C" w:rsidRDefault="00FF13AD" w:rsidP="00B10F0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0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905D1" w14:textId="48532D78" w:rsidR="00FF13AD" w:rsidRPr="0042518C" w:rsidRDefault="00FF13AD" w:rsidP="00B10F0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0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C0EA55" w14:textId="3A041F86" w:rsidR="00FF13AD" w:rsidRPr="0042518C" w:rsidRDefault="00FF13AD" w:rsidP="00B10F0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A9CB1" w14:textId="4B3A23BB" w:rsidR="00FF13AD" w:rsidRPr="0042518C" w:rsidRDefault="00FF13AD" w:rsidP="00B10F0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000</w:t>
            </w:r>
          </w:p>
        </w:tc>
      </w:tr>
      <w:tr w:rsidR="00FF13AD" w:rsidRPr="0042518C" w14:paraId="6A0153C2" w14:textId="77777777" w:rsidTr="00F6173D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DCBEC" w14:textId="2089ECCE" w:rsidR="00FF13AD" w:rsidRPr="0042518C" w:rsidRDefault="00FF13AD" w:rsidP="00EE02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4251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MASS x SYN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54DAFF" w14:textId="23448614" w:rsidR="00FF13AD" w:rsidRPr="0042518C" w:rsidRDefault="00FF13AD" w:rsidP="00B10F0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37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266AC" w14:textId="16D86397" w:rsidR="00FF13AD" w:rsidRPr="0042518C" w:rsidRDefault="00FF13AD" w:rsidP="00B10F0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97586" w14:textId="067165C9" w:rsidR="00FF13AD" w:rsidRPr="0042518C" w:rsidRDefault="00FF13AD" w:rsidP="00B10F0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0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E99DB" w14:textId="1079A4CA" w:rsidR="00FF13AD" w:rsidRPr="0042518C" w:rsidRDefault="00FF13AD" w:rsidP="00B10F0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9129EB" w14:textId="25B3836B" w:rsidR="00FF13AD" w:rsidRPr="0042518C" w:rsidRDefault="00FF13AD" w:rsidP="00B10F0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20186" w14:textId="72C575E3" w:rsidR="00FF13AD" w:rsidRPr="0042518C" w:rsidRDefault="00FF13AD" w:rsidP="00B10F07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000</w:t>
            </w:r>
          </w:p>
        </w:tc>
      </w:tr>
      <w:tr w:rsidR="00FF13AD" w:rsidRPr="0042518C" w14:paraId="2833F8DC" w14:textId="77777777" w:rsidTr="00F6173D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B38D5" w14:textId="74EA359F" w:rsidR="00FF13AD" w:rsidRPr="0042518C" w:rsidRDefault="00FF13AD" w:rsidP="000437A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4251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MASS x H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8008EA" w14:textId="475A7FE6" w:rsidR="00FF13AD" w:rsidRPr="0042518C" w:rsidRDefault="00FF13AD" w:rsidP="000437A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11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2C210" w14:textId="75E97703" w:rsidR="00FF13AD" w:rsidRPr="0042518C" w:rsidRDefault="00FF13AD" w:rsidP="000437A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BBD79" w14:textId="1887B3D7" w:rsidR="00FF13AD" w:rsidRPr="0042518C" w:rsidRDefault="00FF13AD" w:rsidP="000437A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0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0A6BF" w14:textId="1C487363" w:rsidR="00FF13AD" w:rsidRPr="0042518C" w:rsidRDefault="00FF13AD" w:rsidP="000437A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66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9B46B" w14:textId="227F626D" w:rsidR="00FF13AD" w:rsidRPr="0042518C" w:rsidRDefault="00FF13AD" w:rsidP="000437A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3B4E34" w14:textId="0BEFB1B0" w:rsidR="00FF13AD" w:rsidRPr="0042518C" w:rsidRDefault="00FF13AD" w:rsidP="000437A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111</w:t>
            </w:r>
          </w:p>
        </w:tc>
      </w:tr>
      <w:tr w:rsidR="00FF13AD" w:rsidRPr="0042518C" w14:paraId="2630DC96" w14:textId="77777777" w:rsidTr="00F6173D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6F0FD" w14:textId="715BCC6F" w:rsidR="00FF13AD" w:rsidRPr="0042518C" w:rsidRDefault="00FF13AD" w:rsidP="000437A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4251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MASS x HD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815FF" w14:textId="290AFB6D" w:rsidR="00FF13AD" w:rsidRPr="0042518C" w:rsidRDefault="00FF13AD" w:rsidP="000437A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11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08352" w14:textId="255C408B" w:rsidR="00FF13AD" w:rsidRPr="0042518C" w:rsidRDefault="00FF13AD" w:rsidP="000437A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AB6A8" w14:textId="5F24D3F5" w:rsidR="00FF13AD" w:rsidRPr="0042518C" w:rsidRDefault="00FF13AD" w:rsidP="000437A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0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FE2B03" w14:textId="0580685C" w:rsidR="00FF13AD" w:rsidRPr="0042518C" w:rsidRDefault="00FF13AD" w:rsidP="000437A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58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50614" w14:textId="2A304679" w:rsidR="00FF13AD" w:rsidRPr="0042518C" w:rsidRDefault="00FF13AD" w:rsidP="000437A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870E00" w14:textId="190C5A83" w:rsidR="00FF13AD" w:rsidRPr="0042518C" w:rsidRDefault="00FF13AD" w:rsidP="000437A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098</w:t>
            </w:r>
          </w:p>
        </w:tc>
      </w:tr>
      <w:tr w:rsidR="00FF13AD" w:rsidRPr="0042518C" w14:paraId="59D94799" w14:textId="77777777" w:rsidTr="00F6173D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B5099" w14:textId="461143C3" w:rsidR="00FF13AD" w:rsidRPr="0042518C" w:rsidRDefault="00FF13AD" w:rsidP="000437A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4251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DC x SYN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FD279" w14:textId="22E45870" w:rsidR="00FF13AD" w:rsidRPr="0042518C" w:rsidRDefault="00FF13AD" w:rsidP="000437A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31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A6471" w14:textId="2D2192E3" w:rsidR="00FF13AD" w:rsidRPr="0042518C" w:rsidRDefault="00FF13AD" w:rsidP="000437A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C1FE3" w14:textId="7C0CCBE7" w:rsidR="00FF13AD" w:rsidRPr="0042518C" w:rsidRDefault="00FF13AD" w:rsidP="000437A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0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02354" w14:textId="09F9232B" w:rsidR="00FF13AD" w:rsidRPr="0042518C" w:rsidRDefault="00FF13AD" w:rsidP="000437A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0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81B84" w14:textId="35C6D85A" w:rsidR="00FF13AD" w:rsidRPr="0042518C" w:rsidRDefault="00FF13AD" w:rsidP="000437A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4742A" w14:textId="2866C339" w:rsidR="00FF13AD" w:rsidRPr="0042518C" w:rsidRDefault="00FF13AD" w:rsidP="000437A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000</w:t>
            </w:r>
          </w:p>
        </w:tc>
      </w:tr>
      <w:tr w:rsidR="00FF13AD" w:rsidRPr="0042518C" w14:paraId="56202AB9" w14:textId="77777777" w:rsidTr="00F6173D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80066" w14:textId="1F61767E" w:rsidR="00FF13AD" w:rsidRPr="0042518C" w:rsidRDefault="00FF13AD" w:rsidP="00EE02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4251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DC x SYN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43CAC" w14:textId="11F75B07" w:rsidR="00FF13AD" w:rsidRPr="0042518C" w:rsidRDefault="00FF13AD" w:rsidP="000437A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38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85BD6" w14:textId="596BC3A1" w:rsidR="00FF13AD" w:rsidRPr="0042518C" w:rsidRDefault="00FF13AD" w:rsidP="000437A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81A48" w14:textId="163CD826" w:rsidR="00FF13AD" w:rsidRPr="0042518C" w:rsidRDefault="00FF13AD" w:rsidP="000437A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0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4E119" w14:textId="095C22F9" w:rsidR="00FF13AD" w:rsidRPr="0042518C" w:rsidRDefault="00FF13AD" w:rsidP="000437A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0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C449D" w14:textId="2EB665F4" w:rsidR="00FF13AD" w:rsidRPr="0042518C" w:rsidRDefault="00FF13AD" w:rsidP="000437A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12549" w14:textId="2671FDA9" w:rsidR="00FF13AD" w:rsidRPr="0042518C" w:rsidRDefault="00FF13AD" w:rsidP="000437A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000</w:t>
            </w:r>
          </w:p>
        </w:tc>
      </w:tr>
      <w:tr w:rsidR="00FF13AD" w:rsidRPr="0042518C" w14:paraId="2B8832AA" w14:textId="77777777" w:rsidTr="00F6173D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2722A" w14:textId="5C89EDDE" w:rsidR="00FF13AD" w:rsidRPr="0042518C" w:rsidRDefault="00FF13AD" w:rsidP="000437A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4251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DC x H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29F0E" w14:textId="373CE96B" w:rsidR="00FF13AD" w:rsidRPr="0042518C" w:rsidRDefault="00FF13AD" w:rsidP="000437A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25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CC835" w14:textId="36D38FE1" w:rsidR="00FF13AD" w:rsidRPr="0042518C" w:rsidRDefault="00FF13AD" w:rsidP="000437A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A97737" w14:textId="6D4374B1" w:rsidR="00FF13AD" w:rsidRPr="0042518C" w:rsidRDefault="00FF13AD" w:rsidP="000437A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0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F4A47" w14:textId="7E1D02D3" w:rsidR="00FF13AD" w:rsidRPr="0042518C" w:rsidRDefault="00FF13AD" w:rsidP="000437A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607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162B3" w14:textId="3A024EF7" w:rsidR="00FF13AD" w:rsidRPr="0042518C" w:rsidRDefault="00FF13AD" w:rsidP="000437A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4763A" w14:textId="059C2C61" w:rsidR="00FF13AD" w:rsidRPr="0042518C" w:rsidRDefault="00FF13AD" w:rsidP="000437A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1012</w:t>
            </w:r>
          </w:p>
        </w:tc>
      </w:tr>
      <w:tr w:rsidR="00FF13AD" w:rsidRPr="0042518C" w14:paraId="718DD928" w14:textId="77777777" w:rsidTr="00F6173D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4F7DF" w14:textId="3AB8D4D1" w:rsidR="00FF13AD" w:rsidRPr="0042518C" w:rsidRDefault="00FF13AD" w:rsidP="000437A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4251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DC x HD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5DB49" w14:textId="4FE08EDB" w:rsidR="00FF13AD" w:rsidRPr="0042518C" w:rsidRDefault="00FF13AD" w:rsidP="000437A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64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A5EFA" w14:textId="74D53841" w:rsidR="00FF13AD" w:rsidRPr="0042518C" w:rsidRDefault="00FF13AD" w:rsidP="000437A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A8665" w14:textId="32DC0781" w:rsidR="00FF13AD" w:rsidRPr="0042518C" w:rsidRDefault="00FF13AD" w:rsidP="000437A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1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2A7E8" w14:textId="535F4620" w:rsidR="00FF13AD" w:rsidRPr="0042518C" w:rsidRDefault="00FF13AD" w:rsidP="000437A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262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0599B" w14:textId="09121F02" w:rsidR="00FF13AD" w:rsidRPr="0042518C" w:rsidRDefault="00FF13AD" w:rsidP="000437A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A5F7B" w14:textId="173C39FD" w:rsidR="00FF13AD" w:rsidRPr="0042518C" w:rsidRDefault="00FF13AD" w:rsidP="000437A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437</w:t>
            </w:r>
          </w:p>
        </w:tc>
      </w:tr>
      <w:tr w:rsidR="00FF13AD" w:rsidRPr="0042518C" w14:paraId="195B5742" w14:textId="77777777" w:rsidTr="00F6173D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512D9" w14:textId="5639D3EE" w:rsidR="00FF13AD" w:rsidRPr="0042518C" w:rsidRDefault="00FF13AD" w:rsidP="000437A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4251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PK x SYN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0ED64" w14:textId="3E18BD4D" w:rsidR="00FF13AD" w:rsidRPr="0042518C" w:rsidRDefault="00FF13AD" w:rsidP="000437A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33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A00F02" w14:textId="5622F9DB" w:rsidR="00FF13AD" w:rsidRPr="0042518C" w:rsidRDefault="00FF13AD" w:rsidP="000437A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CBF55" w14:textId="16D819F5" w:rsidR="00FF13AD" w:rsidRPr="0042518C" w:rsidRDefault="00FF13AD" w:rsidP="000437A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0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4E03E" w14:textId="7C896377" w:rsidR="00FF13AD" w:rsidRPr="0042518C" w:rsidRDefault="00FF13AD" w:rsidP="000437A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B857C" w14:textId="3DB9D427" w:rsidR="00FF13AD" w:rsidRPr="0042518C" w:rsidRDefault="00FF13AD" w:rsidP="000437A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CD385" w14:textId="1D0CA2AE" w:rsidR="00FF13AD" w:rsidRPr="0042518C" w:rsidRDefault="00FF13AD" w:rsidP="000437A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000</w:t>
            </w:r>
          </w:p>
        </w:tc>
      </w:tr>
      <w:tr w:rsidR="00FF13AD" w:rsidRPr="0042518C" w14:paraId="2B3B56CC" w14:textId="77777777" w:rsidTr="00F6173D">
        <w:trPr>
          <w:trHeight w:val="300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7B1313" w14:textId="03844155" w:rsidR="00FF13AD" w:rsidRPr="0042518C" w:rsidRDefault="00FF13AD" w:rsidP="00EE02B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42518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US"/>
              </w:rPr>
              <w:t>PK x SYN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978F8D" w14:textId="7B6885D8" w:rsidR="00FF13AD" w:rsidRPr="0042518C" w:rsidRDefault="00FF13AD" w:rsidP="000437A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18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6AF148" w14:textId="73E3B85C" w:rsidR="00FF13AD" w:rsidRPr="0042518C" w:rsidRDefault="00FF13AD" w:rsidP="000437A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B747EC" w14:textId="02249C3C" w:rsidR="00FF13AD" w:rsidRPr="0042518C" w:rsidRDefault="00FF13AD" w:rsidP="000437A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03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4F10BC" w14:textId="08C99DC5" w:rsidR="00FF13AD" w:rsidRPr="0042518C" w:rsidRDefault="00FF13AD" w:rsidP="000437A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00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41DAA1" w14:textId="39B636A7" w:rsidR="00FF13AD" w:rsidRPr="0042518C" w:rsidRDefault="00FF13AD" w:rsidP="000437A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6D46A0" w14:textId="1E5B8554" w:rsidR="00FF13AD" w:rsidRPr="0042518C" w:rsidRDefault="00FF13AD" w:rsidP="000437A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2518C">
              <w:rPr>
                <w:rFonts w:ascii="Times New Roman" w:hAnsi="Times New Roman"/>
                <w:sz w:val="24"/>
                <w:szCs w:val="24"/>
              </w:rPr>
              <w:t>0.0000</w:t>
            </w:r>
          </w:p>
        </w:tc>
      </w:tr>
    </w:tbl>
    <w:p w14:paraId="05490B3B" w14:textId="17FF8C76" w:rsidR="004A3D2D" w:rsidRDefault="00F76E07" w:rsidP="00C84940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42518C">
        <w:rPr>
          <w:rFonts w:ascii="Times New Roman" w:hAnsi="Times New Roman"/>
          <w:sz w:val="24"/>
          <w:szCs w:val="24"/>
        </w:rPr>
        <w:t xml:space="preserve"> </w:t>
      </w:r>
      <w:r w:rsidRPr="0042518C">
        <w:rPr>
          <w:rFonts w:ascii="Times New Roman" w:hAnsi="Times New Roman"/>
          <w:sz w:val="24"/>
          <w:szCs w:val="24"/>
        </w:rPr>
        <w:fldChar w:fldCharType="end"/>
      </w:r>
      <w:bookmarkStart w:id="0" w:name="_GoBack"/>
      <w:bookmarkEnd w:id="0"/>
    </w:p>
    <w:sectPr w:rsidR="004A3D2D" w:rsidSect="00F6173D">
      <w:footerReference w:type="default" r:id="rId9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512727" w14:textId="77777777" w:rsidR="0040743F" w:rsidRDefault="0040743F" w:rsidP="0040743F">
      <w:pPr>
        <w:spacing w:after="0" w:line="240" w:lineRule="auto"/>
      </w:pPr>
      <w:r>
        <w:separator/>
      </w:r>
    </w:p>
  </w:endnote>
  <w:endnote w:type="continuationSeparator" w:id="0">
    <w:p w14:paraId="7AA886CB" w14:textId="77777777" w:rsidR="0040743F" w:rsidRDefault="0040743F" w:rsidP="004074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Ehrhardt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824899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5D1A50" w14:textId="4CDB15ED" w:rsidR="0040743F" w:rsidRDefault="0040743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9608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61BEA9" w14:textId="77777777" w:rsidR="0040743F" w:rsidRDefault="0040743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E98AB8" w14:textId="77777777" w:rsidR="0040743F" w:rsidRDefault="0040743F" w:rsidP="0040743F">
      <w:pPr>
        <w:spacing w:after="0" w:line="240" w:lineRule="auto"/>
      </w:pPr>
      <w:r>
        <w:separator/>
      </w:r>
    </w:p>
  </w:footnote>
  <w:footnote w:type="continuationSeparator" w:id="0">
    <w:p w14:paraId="6C894920" w14:textId="77777777" w:rsidR="0040743F" w:rsidRDefault="0040743F" w:rsidP="004074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0F4B0A"/>
    <w:multiLevelType w:val="hybridMultilevel"/>
    <w:tmpl w:val="589261E2"/>
    <w:lvl w:ilvl="0" w:tplc="040B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8CF"/>
    <w:rsid w:val="00000FE4"/>
    <w:rsid w:val="0000246C"/>
    <w:rsid w:val="000116D2"/>
    <w:rsid w:val="00012D1E"/>
    <w:rsid w:val="000147D2"/>
    <w:rsid w:val="00016BC5"/>
    <w:rsid w:val="000403AA"/>
    <w:rsid w:val="000437A6"/>
    <w:rsid w:val="00080B08"/>
    <w:rsid w:val="000A1133"/>
    <w:rsid w:val="000D0A40"/>
    <w:rsid w:val="000D0D11"/>
    <w:rsid w:val="000D28D6"/>
    <w:rsid w:val="000D311F"/>
    <w:rsid w:val="000E4602"/>
    <w:rsid w:val="000E4BF7"/>
    <w:rsid w:val="000F14DF"/>
    <w:rsid w:val="000F439D"/>
    <w:rsid w:val="000F557E"/>
    <w:rsid w:val="000F6718"/>
    <w:rsid w:val="00104841"/>
    <w:rsid w:val="00106C71"/>
    <w:rsid w:val="00107811"/>
    <w:rsid w:val="00113773"/>
    <w:rsid w:val="0012035B"/>
    <w:rsid w:val="0012076D"/>
    <w:rsid w:val="00125F83"/>
    <w:rsid w:val="0013058C"/>
    <w:rsid w:val="00145A43"/>
    <w:rsid w:val="001528CD"/>
    <w:rsid w:val="0015442B"/>
    <w:rsid w:val="001545D5"/>
    <w:rsid w:val="001572C1"/>
    <w:rsid w:val="001731DC"/>
    <w:rsid w:val="00174E58"/>
    <w:rsid w:val="00180C7B"/>
    <w:rsid w:val="00181C22"/>
    <w:rsid w:val="00190966"/>
    <w:rsid w:val="00194DBB"/>
    <w:rsid w:val="00194F3D"/>
    <w:rsid w:val="001A2111"/>
    <w:rsid w:val="001A319C"/>
    <w:rsid w:val="001A7C36"/>
    <w:rsid w:val="001B3391"/>
    <w:rsid w:val="001C39CC"/>
    <w:rsid w:val="001C57D5"/>
    <w:rsid w:val="001D62C1"/>
    <w:rsid w:val="001E1A7C"/>
    <w:rsid w:val="001E1CB9"/>
    <w:rsid w:val="001E518D"/>
    <w:rsid w:val="001F0D62"/>
    <w:rsid w:val="001F5AA7"/>
    <w:rsid w:val="002025C3"/>
    <w:rsid w:val="0021186B"/>
    <w:rsid w:val="00223430"/>
    <w:rsid w:val="00223E66"/>
    <w:rsid w:val="00226EFC"/>
    <w:rsid w:val="00231A0A"/>
    <w:rsid w:val="0023767D"/>
    <w:rsid w:val="00245706"/>
    <w:rsid w:val="00246556"/>
    <w:rsid w:val="00246E2C"/>
    <w:rsid w:val="0025662F"/>
    <w:rsid w:val="00263B30"/>
    <w:rsid w:val="0026773D"/>
    <w:rsid w:val="00287B0E"/>
    <w:rsid w:val="002A0D03"/>
    <w:rsid w:val="002A1FB8"/>
    <w:rsid w:val="002A4523"/>
    <w:rsid w:val="002C0415"/>
    <w:rsid w:val="002D0512"/>
    <w:rsid w:val="002E43C1"/>
    <w:rsid w:val="002F72BD"/>
    <w:rsid w:val="0030168B"/>
    <w:rsid w:val="00304258"/>
    <w:rsid w:val="00307257"/>
    <w:rsid w:val="003119E4"/>
    <w:rsid w:val="00315A05"/>
    <w:rsid w:val="00325C76"/>
    <w:rsid w:val="00342701"/>
    <w:rsid w:val="003451EE"/>
    <w:rsid w:val="003572A6"/>
    <w:rsid w:val="00363725"/>
    <w:rsid w:val="00365192"/>
    <w:rsid w:val="00366CE9"/>
    <w:rsid w:val="0037171E"/>
    <w:rsid w:val="00375529"/>
    <w:rsid w:val="00377B8A"/>
    <w:rsid w:val="003850CD"/>
    <w:rsid w:val="003911DC"/>
    <w:rsid w:val="003912D6"/>
    <w:rsid w:val="003A12C9"/>
    <w:rsid w:val="003A2688"/>
    <w:rsid w:val="003A45AC"/>
    <w:rsid w:val="003B6310"/>
    <w:rsid w:val="003C337A"/>
    <w:rsid w:val="003C6BC9"/>
    <w:rsid w:val="003D562C"/>
    <w:rsid w:val="003E1438"/>
    <w:rsid w:val="003E7A5F"/>
    <w:rsid w:val="003F38AA"/>
    <w:rsid w:val="003F5C14"/>
    <w:rsid w:val="00404946"/>
    <w:rsid w:val="004069BE"/>
    <w:rsid w:val="0040718B"/>
    <w:rsid w:val="0040743F"/>
    <w:rsid w:val="0042503A"/>
    <w:rsid w:val="0042518C"/>
    <w:rsid w:val="004305B1"/>
    <w:rsid w:val="0044695B"/>
    <w:rsid w:val="00447098"/>
    <w:rsid w:val="00457828"/>
    <w:rsid w:val="0047241F"/>
    <w:rsid w:val="004819E3"/>
    <w:rsid w:val="004830CC"/>
    <w:rsid w:val="004A3D2D"/>
    <w:rsid w:val="004A58E6"/>
    <w:rsid w:val="004B1962"/>
    <w:rsid w:val="004B5EC6"/>
    <w:rsid w:val="004C01ED"/>
    <w:rsid w:val="004C3E9F"/>
    <w:rsid w:val="004D6132"/>
    <w:rsid w:val="004E5AA6"/>
    <w:rsid w:val="004F597F"/>
    <w:rsid w:val="005027A7"/>
    <w:rsid w:val="00514624"/>
    <w:rsid w:val="0051522D"/>
    <w:rsid w:val="00521ABE"/>
    <w:rsid w:val="00525C97"/>
    <w:rsid w:val="00530F46"/>
    <w:rsid w:val="0053112A"/>
    <w:rsid w:val="00544CE6"/>
    <w:rsid w:val="005533B6"/>
    <w:rsid w:val="00567B00"/>
    <w:rsid w:val="00570769"/>
    <w:rsid w:val="005726E9"/>
    <w:rsid w:val="0057281F"/>
    <w:rsid w:val="00582EA3"/>
    <w:rsid w:val="00585826"/>
    <w:rsid w:val="0058594D"/>
    <w:rsid w:val="005863AC"/>
    <w:rsid w:val="00587B20"/>
    <w:rsid w:val="00590CFE"/>
    <w:rsid w:val="0059178E"/>
    <w:rsid w:val="005921C6"/>
    <w:rsid w:val="00597A7C"/>
    <w:rsid w:val="005A65A6"/>
    <w:rsid w:val="005B0693"/>
    <w:rsid w:val="005B19AB"/>
    <w:rsid w:val="005B39EB"/>
    <w:rsid w:val="005B7B8B"/>
    <w:rsid w:val="005C5E49"/>
    <w:rsid w:val="005D48C6"/>
    <w:rsid w:val="005D7AD8"/>
    <w:rsid w:val="005E1092"/>
    <w:rsid w:val="005E396D"/>
    <w:rsid w:val="005E4AB7"/>
    <w:rsid w:val="005E780D"/>
    <w:rsid w:val="00600E2B"/>
    <w:rsid w:val="006101BE"/>
    <w:rsid w:val="00614D0B"/>
    <w:rsid w:val="00641D0F"/>
    <w:rsid w:val="006436C1"/>
    <w:rsid w:val="00645D59"/>
    <w:rsid w:val="00652601"/>
    <w:rsid w:val="006537D8"/>
    <w:rsid w:val="0065611B"/>
    <w:rsid w:val="00664556"/>
    <w:rsid w:val="00671678"/>
    <w:rsid w:val="006730ED"/>
    <w:rsid w:val="006821A5"/>
    <w:rsid w:val="006967C1"/>
    <w:rsid w:val="00696FBC"/>
    <w:rsid w:val="006A0463"/>
    <w:rsid w:val="006B6174"/>
    <w:rsid w:val="006B670D"/>
    <w:rsid w:val="006C704C"/>
    <w:rsid w:val="006E187F"/>
    <w:rsid w:val="006E3C02"/>
    <w:rsid w:val="006E67EF"/>
    <w:rsid w:val="006F437D"/>
    <w:rsid w:val="007105A2"/>
    <w:rsid w:val="00717EDC"/>
    <w:rsid w:val="00722B21"/>
    <w:rsid w:val="007272AB"/>
    <w:rsid w:val="00736E9E"/>
    <w:rsid w:val="007370D4"/>
    <w:rsid w:val="0074139C"/>
    <w:rsid w:val="00744093"/>
    <w:rsid w:val="007440E1"/>
    <w:rsid w:val="007522DF"/>
    <w:rsid w:val="00752408"/>
    <w:rsid w:val="007529D1"/>
    <w:rsid w:val="00754F32"/>
    <w:rsid w:val="0077528E"/>
    <w:rsid w:val="007812D5"/>
    <w:rsid w:val="00782E7B"/>
    <w:rsid w:val="007907CD"/>
    <w:rsid w:val="00795A23"/>
    <w:rsid w:val="00795D15"/>
    <w:rsid w:val="0079736F"/>
    <w:rsid w:val="007A7553"/>
    <w:rsid w:val="007B22C3"/>
    <w:rsid w:val="007C1144"/>
    <w:rsid w:val="007C3C28"/>
    <w:rsid w:val="007D0C2B"/>
    <w:rsid w:val="007D33AB"/>
    <w:rsid w:val="007D3756"/>
    <w:rsid w:val="007E0500"/>
    <w:rsid w:val="007F2B36"/>
    <w:rsid w:val="00805143"/>
    <w:rsid w:val="00806FCE"/>
    <w:rsid w:val="00815026"/>
    <w:rsid w:val="00815BD1"/>
    <w:rsid w:val="008213BE"/>
    <w:rsid w:val="00826375"/>
    <w:rsid w:val="00835335"/>
    <w:rsid w:val="00836A13"/>
    <w:rsid w:val="00836E62"/>
    <w:rsid w:val="00842252"/>
    <w:rsid w:val="0084755D"/>
    <w:rsid w:val="00857819"/>
    <w:rsid w:val="00857B8A"/>
    <w:rsid w:val="00860CF7"/>
    <w:rsid w:val="00871238"/>
    <w:rsid w:val="00871ACC"/>
    <w:rsid w:val="00876519"/>
    <w:rsid w:val="008844E6"/>
    <w:rsid w:val="00886A1E"/>
    <w:rsid w:val="008871C0"/>
    <w:rsid w:val="00891A97"/>
    <w:rsid w:val="00895AF4"/>
    <w:rsid w:val="008975EC"/>
    <w:rsid w:val="00897CE7"/>
    <w:rsid w:val="008A5B51"/>
    <w:rsid w:val="008B741F"/>
    <w:rsid w:val="008C5032"/>
    <w:rsid w:val="008D2192"/>
    <w:rsid w:val="008D2654"/>
    <w:rsid w:val="008D2A30"/>
    <w:rsid w:val="008D4B42"/>
    <w:rsid w:val="008E02DD"/>
    <w:rsid w:val="008E0A4B"/>
    <w:rsid w:val="008E53A7"/>
    <w:rsid w:val="008F0CC3"/>
    <w:rsid w:val="008F19FF"/>
    <w:rsid w:val="008F79CB"/>
    <w:rsid w:val="00910005"/>
    <w:rsid w:val="00922EC4"/>
    <w:rsid w:val="009249B3"/>
    <w:rsid w:val="00950925"/>
    <w:rsid w:val="00957770"/>
    <w:rsid w:val="00957BA0"/>
    <w:rsid w:val="00961D6B"/>
    <w:rsid w:val="00964E36"/>
    <w:rsid w:val="00973EB1"/>
    <w:rsid w:val="00982AE9"/>
    <w:rsid w:val="009842A8"/>
    <w:rsid w:val="00986F95"/>
    <w:rsid w:val="00996AE3"/>
    <w:rsid w:val="009978A4"/>
    <w:rsid w:val="009A6793"/>
    <w:rsid w:val="009B3DBE"/>
    <w:rsid w:val="009B526D"/>
    <w:rsid w:val="009B61FA"/>
    <w:rsid w:val="009B67FB"/>
    <w:rsid w:val="009C6859"/>
    <w:rsid w:val="009D1B6C"/>
    <w:rsid w:val="00A07683"/>
    <w:rsid w:val="00A12A3C"/>
    <w:rsid w:val="00A21372"/>
    <w:rsid w:val="00A37248"/>
    <w:rsid w:val="00A44B0F"/>
    <w:rsid w:val="00A56EB2"/>
    <w:rsid w:val="00A73FBC"/>
    <w:rsid w:val="00A87103"/>
    <w:rsid w:val="00AA69F7"/>
    <w:rsid w:val="00AA7995"/>
    <w:rsid w:val="00AB0AD8"/>
    <w:rsid w:val="00AB5667"/>
    <w:rsid w:val="00AD7349"/>
    <w:rsid w:val="00AD7EF3"/>
    <w:rsid w:val="00AE7A4B"/>
    <w:rsid w:val="00AF19F7"/>
    <w:rsid w:val="00AF1D21"/>
    <w:rsid w:val="00AF3A55"/>
    <w:rsid w:val="00AF53D6"/>
    <w:rsid w:val="00AF6230"/>
    <w:rsid w:val="00AF780B"/>
    <w:rsid w:val="00B01645"/>
    <w:rsid w:val="00B10F07"/>
    <w:rsid w:val="00B11090"/>
    <w:rsid w:val="00B16006"/>
    <w:rsid w:val="00B22CF5"/>
    <w:rsid w:val="00B24F5C"/>
    <w:rsid w:val="00B3189A"/>
    <w:rsid w:val="00B37D82"/>
    <w:rsid w:val="00B40128"/>
    <w:rsid w:val="00B43673"/>
    <w:rsid w:val="00B62E8E"/>
    <w:rsid w:val="00B676A2"/>
    <w:rsid w:val="00B72B33"/>
    <w:rsid w:val="00B80C47"/>
    <w:rsid w:val="00B835A0"/>
    <w:rsid w:val="00B90CF9"/>
    <w:rsid w:val="00B9608A"/>
    <w:rsid w:val="00BA5022"/>
    <w:rsid w:val="00BB0E47"/>
    <w:rsid w:val="00BB36D2"/>
    <w:rsid w:val="00BB51C5"/>
    <w:rsid w:val="00BC7D03"/>
    <w:rsid w:val="00BD137A"/>
    <w:rsid w:val="00BD61B7"/>
    <w:rsid w:val="00BE411F"/>
    <w:rsid w:val="00BE5291"/>
    <w:rsid w:val="00C004B0"/>
    <w:rsid w:val="00C0491C"/>
    <w:rsid w:val="00C1272E"/>
    <w:rsid w:val="00C128AE"/>
    <w:rsid w:val="00C1620A"/>
    <w:rsid w:val="00C168FB"/>
    <w:rsid w:val="00C16FE7"/>
    <w:rsid w:val="00C2695F"/>
    <w:rsid w:val="00C349EA"/>
    <w:rsid w:val="00C36B9A"/>
    <w:rsid w:val="00C43C58"/>
    <w:rsid w:val="00C451C0"/>
    <w:rsid w:val="00C52102"/>
    <w:rsid w:val="00C71F1D"/>
    <w:rsid w:val="00C76F18"/>
    <w:rsid w:val="00C84940"/>
    <w:rsid w:val="00C90B13"/>
    <w:rsid w:val="00CA1A96"/>
    <w:rsid w:val="00CA7342"/>
    <w:rsid w:val="00CD0B64"/>
    <w:rsid w:val="00CD2CCB"/>
    <w:rsid w:val="00CE5754"/>
    <w:rsid w:val="00CF0D60"/>
    <w:rsid w:val="00CF25A4"/>
    <w:rsid w:val="00D03F1B"/>
    <w:rsid w:val="00D20001"/>
    <w:rsid w:val="00D21131"/>
    <w:rsid w:val="00D22EC4"/>
    <w:rsid w:val="00D34153"/>
    <w:rsid w:val="00D3793E"/>
    <w:rsid w:val="00D4135F"/>
    <w:rsid w:val="00D50DA1"/>
    <w:rsid w:val="00D54AFA"/>
    <w:rsid w:val="00D6329C"/>
    <w:rsid w:val="00D71FCE"/>
    <w:rsid w:val="00D77621"/>
    <w:rsid w:val="00D84082"/>
    <w:rsid w:val="00D84AC5"/>
    <w:rsid w:val="00D866AE"/>
    <w:rsid w:val="00D97A94"/>
    <w:rsid w:val="00D97EB6"/>
    <w:rsid w:val="00DB4A7C"/>
    <w:rsid w:val="00DC00CE"/>
    <w:rsid w:val="00DC4D33"/>
    <w:rsid w:val="00DD14C1"/>
    <w:rsid w:val="00DD60C1"/>
    <w:rsid w:val="00DE06F0"/>
    <w:rsid w:val="00DF4619"/>
    <w:rsid w:val="00DF4B54"/>
    <w:rsid w:val="00E03A66"/>
    <w:rsid w:val="00E06CC3"/>
    <w:rsid w:val="00E1318A"/>
    <w:rsid w:val="00E17D0A"/>
    <w:rsid w:val="00E17E2A"/>
    <w:rsid w:val="00E31897"/>
    <w:rsid w:val="00E32156"/>
    <w:rsid w:val="00E33E8B"/>
    <w:rsid w:val="00E45AA9"/>
    <w:rsid w:val="00E5793D"/>
    <w:rsid w:val="00E635C1"/>
    <w:rsid w:val="00E6520B"/>
    <w:rsid w:val="00E66855"/>
    <w:rsid w:val="00E729BC"/>
    <w:rsid w:val="00E743BD"/>
    <w:rsid w:val="00E76BA5"/>
    <w:rsid w:val="00E80138"/>
    <w:rsid w:val="00E8372D"/>
    <w:rsid w:val="00E86E76"/>
    <w:rsid w:val="00E93684"/>
    <w:rsid w:val="00E939D2"/>
    <w:rsid w:val="00E94845"/>
    <w:rsid w:val="00E95D89"/>
    <w:rsid w:val="00E97290"/>
    <w:rsid w:val="00EA115A"/>
    <w:rsid w:val="00EB3066"/>
    <w:rsid w:val="00EB3EEB"/>
    <w:rsid w:val="00EB7C5F"/>
    <w:rsid w:val="00EC5FB3"/>
    <w:rsid w:val="00ED49B5"/>
    <w:rsid w:val="00ED651D"/>
    <w:rsid w:val="00EE02BB"/>
    <w:rsid w:val="00EE21B6"/>
    <w:rsid w:val="00EE245B"/>
    <w:rsid w:val="00EE3DC9"/>
    <w:rsid w:val="00EE7221"/>
    <w:rsid w:val="00EF5E22"/>
    <w:rsid w:val="00F02606"/>
    <w:rsid w:val="00F12DC9"/>
    <w:rsid w:val="00F14EE1"/>
    <w:rsid w:val="00F17AD9"/>
    <w:rsid w:val="00F17D6A"/>
    <w:rsid w:val="00F2134C"/>
    <w:rsid w:val="00F275C9"/>
    <w:rsid w:val="00F3049D"/>
    <w:rsid w:val="00F43DF2"/>
    <w:rsid w:val="00F547AF"/>
    <w:rsid w:val="00F567AD"/>
    <w:rsid w:val="00F56EB3"/>
    <w:rsid w:val="00F6173D"/>
    <w:rsid w:val="00F62303"/>
    <w:rsid w:val="00F705EF"/>
    <w:rsid w:val="00F72DF2"/>
    <w:rsid w:val="00F76E07"/>
    <w:rsid w:val="00F81A85"/>
    <w:rsid w:val="00F82827"/>
    <w:rsid w:val="00F85722"/>
    <w:rsid w:val="00F85FB4"/>
    <w:rsid w:val="00F87E48"/>
    <w:rsid w:val="00F91737"/>
    <w:rsid w:val="00F978CF"/>
    <w:rsid w:val="00FA70D5"/>
    <w:rsid w:val="00FB68E4"/>
    <w:rsid w:val="00FB7279"/>
    <w:rsid w:val="00FB7466"/>
    <w:rsid w:val="00FC11C4"/>
    <w:rsid w:val="00FC31A9"/>
    <w:rsid w:val="00FD7992"/>
    <w:rsid w:val="00FF0033"/>
    <w:rsid w:val="00FF13AD"/>
    <w:rsid w:val="00FF1607"/>
    <w:rsid w:val="00FF4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2F1166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8CF"/>
    <w:pPr>
      <w:spacing w:after="200" w:line="276" w:lineRule="auto"/>
    </w:pPr>
    <w:rPr>
      <w:rFonts w:ascii="Calibri" w:eastAsia="Calibri" w:hAnsi="Calibri" w:cs="Times New Roman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78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78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78CF"/>
    <w:rPr>
      <w:rFonts w:ascii="Calibri" w:eastAsia="Calibri" w:hAnsi="Calibri" w:cs="Times New Roman"/>
      <w:sz w:val="20"/>
      <w:szCs w:val="20"/>
      <w:lang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8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8CF"/>
    <w:rPr>
      <w:rFonts w:ascii="Segoe UI" w:eastAsia="Calibri" w:hAnsi="Segoe UI" w:cs="Segoe UI"/>
      <w:sz w:val="18"/>
      <w:szCs w:val="18"/>
      <w:lang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E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EFC"/>
    <w:rPr>
      <w:rFonts w:ascii="Calibri" w:eastAsia="Calibri" w:hAnsi="Calibri" w:cs="Times New Roman"/>
      <w:b/>
      <w:bCs/>
      <w:sz w:val="20"/>
      <w:szCs w:val="20"/>
      <w:lang w:eastAsia="fi-FI"/>
    </w:rPr>
  </w:style>
  <w:style w:type="paragraph" w:styleId="Header">
    <w:name w:val="header"/>
    <w:basedOn w:val="Normal"/>
    <w:link w:val="HeaderChar"/>
    <w:uiPriority w:val="99"/>
    <w:unhideWhenUsed/>
    <w:rsid w:val="00226E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6EFC"/>
    <w:rPr>
      <w:rFonts w:ascii="Calibri" w:eastAsia="Calibri" w:hAnsi="Calibri" w:cs="Times New Roman"/>
      <w:lang w:eastAsia="fi-FI"/>
    </w:rPr>
  </w:style>
  <w:style w:type="paragraph" w:styleId="Footer">
    <w:name w:val="footer"/>
    <w:basedOn w:val="Normal"/>
    <w:link w:val="FooterChar"/>
    <w:uiPriority w:val="99"/>
    <w:unhideWhenUsed/>
    <w:rsid w:val="00226E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6EFC"/>
    <w:rPr>
      <w:rFonts w:ascii="Calibri" w:eastAsia="Calibri" w:hAnsi="Calibri" w:cs="Times New Roman"/>
      <w:lang w:eastAsia="fi-FI"/>
    </w:rPr>
  </w:style>
  <w:style w:type="paragraph" w:styleId="NormalWeb">
    <w:name w:val="Normal (Web)"/>
    <w:basedOn w:val="Normal"/>
    <w:uiPriority w:val="99"/>
    <w:semiHidden/>
    <w:unhideWhenUsed/>
    <w:rsid w:val="00226EFC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226EFC"/>
  </w:style>
  <w:style w:type="table" w:styleId="TableGrid">
    <w:name w:val="Table Grid"/>
    <w:basedOn w:val="TableNormal"/>
    <w:uiPriority w:val="59"/>
    <w:rsid w:val="00226EFC"/>
    <w:pPr>
      <w:spacing w:after="0" w:line="240" w:lineRule="auto"/>
    </w:pPr>
    <w:rPr>
      <w:rFonts w:ascii="Calibri" w:eastAsia="Calibri" w:hAnsi="Calibri" w:cs="Times New Roman"/>
      <w:lang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irjallisuusluetelo">
    <w:name w:val="kirjallisuusluetelo"/>
    <w:basedOn w:val="TableofAuthorities"/>
    <w:qFormat/>
    <w:rsid w:val="00226EFC"/>
    <w:pPr>
      <w:spacing w:line="480" w:lineRule="auto"/>
      <w:ind w:left="567" w:hanging="567"/>
    </w:pPr>
    <w:rPr>
      <w:rFonts w:ascii="Times New Roman" w:eastAsia="Times New Roman" w:hAnsi="Times New Roman" w:cs="EhrhardtMT"/>
      <w:color w:val="000000"/>
      <w:sz w:val="24"/>
      <w:szCs w:val="18"/>
      <w:lang w:val="en-GB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226EFC"/>
    <w:pPr>
      <w:spacing w:after="0"/>
      <w:ind w:left="220" w:hanging="220"/>
    </w:pPr>
  </w:style>
  <w:style w:type="character" w:styleId="HTMLCite">
    <w:name w:val="HTML Cite"/>
    <w:basedOn w:val="DefaultParagraphFont"/>
    <w:uiPriority w:val="99"/>
    <w:semiHidden/>
    <w:unhideWhenUsed/>
    <w:rsid w:val="00365192"/>
    <w:rPr>
      <w:i/>
      <w:iCs/>
    </w:rPr>
  </w:style>
  <w:style w:type="character" w:customStyle="1" w:styleId="author">
    <w:name w:val="author"/>
    <w:basedOn w:val="DefaultParagraphFont"/>
    <w:rsid w:val="00365192"/>
  </w:style>
  <w:style w:type="character" w:customStyle="1" w:styleId="pubyear">
    <w:name w:val="pubyear"/>
    <w:basedOn w:val="DefaultParagraphFont"/>
    <w:rsid w:val="00365192"/>
  </w:style>
  <w:style w:type="character" w:customStyle="1" w:styleId="journaltitle2">
    <w:name w:val="journaltitle2"/>
    <w:basedOn w:val="DefaultParagraphFont"/>
    <w:rsid w:val="00365192"/>
    <w:rPr>
      <w:i/>
      <w:iCs/>
    </w:rPr>
  </w:style>
  <w:style w:type="character" w:customStyle="1" w:styleId="pagefirst">
    <w:name w:val="pagefirst"/>
    <w:basedOn w:val="DefaultParagraphFont"/>
    <w:rsid w:val="00365192"/>
  </w:style>
  <w:style w:type="character" w:customStyle="1" w:styleId="pagelast">
    <w:name w:val="pagelast"/>
    <w:basedOn w:val="DefaultParagraphFont"/>
    <w:rsid w:val="00365192"/>
  </w:style>
  <w:style w:type="paragraph" w:styleId="Revision">
    <w:name w:val="Revision"/>
    <w:hidden/>
    <w:uiPriority w:val="99"/>
    <w:semiHidden/>
    <w:rsid w:val="0065611B"/>
    <w:pPr>
      <w:spacing w:after="0" w:line="240" w:lineRule="auto"/>
    </w:pPr>
    <w:rPr>
      <w:rFonts w:ascii="Calibri" w:eastAsia="Calibri" w:hAnsi="Calibri" w:cs="Times New Roman"/>
      <w:lang w:eastAsia="fi-FI"/>
    </w:rPr>
  </w:style>
  <w:style w:type="paragraph" w:customStyle="1" w:styleId="SOMContent">
    <w:name w:val="SOMContent"/>
    <w:basedOn w:val="Normal"/>
    <w:rsid w:val="003572A6"/>
    <w:pPr>
      <w:spacing w:before="120" w:after="0" w:line="240" w:lineRule="auto"/>
    </w:pPr>
    <w:rPr>
      <w:rFonts w:ascii="Times New Roman" w:eastAsia="Times New Roman" w:hAnsi="Times New Roman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8CF"/>
    <w:pPr>
      <w:spacing w:after="200" w:line="276" w:lineRule="auto"/>
    </w:pPr>
    <w:rPr>
      <w:rFonts w:ascii="Calibri" w:eastAsia="Calibri" w:hAnsi="Calibri" w:cs="Times New Roman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78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78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78CF"/>
    <w:rPr>
      <w:rFonts w:ascii="Calibri" w:eastAsia="Calibri" w:hAnsi="Calibri" w:cs="Times New Roman"/>
      <w:sz w:val="20"/>
      <w:szCs w:val="20"/>
      <w:lang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8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8CF"/>
    <w:rPr>
      <w:rFonts w:ascii="Segoe UI" w:eastAsia="Calibri" w:hAnsi="Segoe UI" w:cs="Segoe UI"/>
      <w:sz w:val="18"/>
      <w:szCs w:val="18"/>
      <w:lang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E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EFC"/>
    <w:rPr>
      <w:rFonts w:ascii="Calibri" w:eastAsia="Calibri" w:hAnsi="Calibri" w:cs="Times New Roman"/>
      <w:b/>
      <w:bCs/>
      <w:sz w:val="20"/>
      <w:szCs w:val="20"/>
      <w:lang w:eastAsia="fi-FI"/>
    </w:rPr>
  </w:style>
  <w:style w:type="paragraph" w:styleId="Header">
    <w:name w:val="header"/>
    <w:basedOn w:val="Normal"/>
    <w:link w:val="HeaderChar"/>
    <w:uiPriority w:val="99"/>
    <w:unhideWhenUsed/>
    <w:rsid w:val="00226E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6EFC"/>
    <w:rPr>
      <w:rFonts w:ascii="Calibri" w:eastAsia="Calibri" w:hAnsi="Calibri" w:cs="Times New Roman"/>
      <w:lang w:eastAsia="fi-FI"/>
    </w:rPr>
  </w:style>
  <w:style w:type="paragraph" w:styleId="Footer">
    <w:name w:val="footer"/>
    <w:basedOn w:val="Normal"/>
    <w:link w:val="FooterChar"/>
    <w:uiPriority w:val="99"/>
    <w:unhideWhenUsed/>
    <w:rsid w:val="00226E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6EFC"/>
    <w:rPr>
      <w:rFonts w:ascii="Calibri" w:eastAsia="Calibri" w:hAnsi="Calibri" w:cs="Times New Roman"/>
      <w:lang w:eastAsia="fi-FI"/>
    </w:rPr>
  </w:style>
  <w:style w:type="paragraph" w:styleId="NormalWeb">
    <w:name w:val="Normal (Web)"/>
    <w:basedOn w:val="Normal"/>
    <w:uiPriority w:val="99"/>
    <w:semiHidden/>
    <w:unhideWhenUsed/>
    <w:rsid w:val="00226EFC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226EFC"/>
  </w:style>
  <w:style w:type="table" w:styleId="TableGrid">
    <w:name w:val="Table Grid"/>
    <w:basedOn w:val="TableNormal"/>
    <w:uiPriority w:val="59"/>
    <w:rsid w:val="00226EFC"/>
    <w:pPr>
      <w:spacing w:after="0" w:line="240" w:lineRule="auto"/>
    </w:pPr>
    <w:rPr>
      <w:rFonts w:ascii="Calibri" w:eastAsia="Calibri" w:hAnsi="Calibri" w:cs="Times New Roman"/>
      <w:lang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irjallisuusluetelo">
    <w:name w:val="kirjallisuusluetelo"/>
    <w:basedOn w:val="TableofAuthorities"/>
    <w:qFormat/>
    <w:rsid w:val="00226EFC"/>
    <w:pPr>
      <w:spacing w:line="480" w:lineRule="auto"/>
      <w:ind w:left="567" w:hanging="567"/>
    </w:pPr>
    <w:rPr>
      <w:rFonts w:ascii="Times New Roman" w:eastAsia="Times New Roman" w:hAnsi="Times New Roman" w:cs="EhrhardtMT"/>
      <w:color w:val="000000"/>
      <w:sz w:val="24"/>
      <w:szCs w:val="18"/>
      <w:lang w:val="en-GB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226EFC"/>
    <w:pPr>
      <w:spacing w:after="0"/>
      <w:ind w:left="220" w:hanging="220"/>
    </w:pPr>
  </w:style>
  <w:style w:type="character" w:styleId="HTMLCite">
    <w:name w:val="HTML Cite"/>
    <w:basedOn w:val="DefaultParagraphFont"/>
    <w:uiPriority w:val="99"/>
    <w:semiHidden/>
    <w:unhideWhenUsed/>
    <w:rsid w:val="00365192"/>
    <w:rPr>
      <w:i/>
      <w:iCs/>
    </w:rPr>
  </w:style>
  <w:style w:type="character" w:customStyle="1" w:styleId="author">
    <w:name w:val="author"/>
    <w:basedOn w:val="DefaultParagraphFont"/>
    <w:rsid w:val="00365192"/>
  </w:style>
  <w:style w:type="character" w:customStyle="1" w:styleId="pubyear">
    <w:name w:val="pubyear"/>
    <w:basedOn w:val="DefaultParagraphFont"/>
    <w:rsid w:val="00365192"/>
  </w:style>
  <w:style w:type="character" w:customStyle="1" w:styleId="journaltitle2">
    <w:name w:val="journaltitle2"/>
    <w:basedOn w:val="DefaultParagraphFont"/>
    <w:rsid w:val="00365192"/>
    <w:rPr>
      <w:i/>
      <w:iCs/>
    </w:rPr>
  </w:style>
  <w:style w:type="character" w:customStyle="1" w:styleId="pagefirst">
    <w:name w:val="pagefirst"/>
    <w:basedOn w:val="DefaultParagraphFont"/>
    <w:rsid w:val="00365192"/>
  </w:style>
  <w:style w:type="character" w:customStyle="1" w:styleId="pagelast">
    <w:name w:val="pagelast"/>
    <w:basedOn w:val="DefaultParagraphFont"/>
    <w:rsid w:val="00365192"/>
  </w:style>
  <w:style w:type="paragraph" w:styleId="Revision">
    <w:name w:val="Revision"/>
    <w:hidden/>
    <w:uiPriority w:val="99"/>
    <w:semiHidden/>
    <w:rsid w:val="0065611B"/>
    <w:pPr>
      <w:spacing w:after="0" w:line="240" w:lineRule="auto"/>
    </w:pPr>
    <w:rPr>
      <w:rFonts w:ascii="Calibri" w:eastAsia="Calibri" w:hAnsi="Calibri" w:cs="Times New Roman"/>
      <w:lang w:eastAsia="fi-FI"/>
    </w:rPr>
  </w:style>
  <w:style w:type="paragraph" w:customStyle="1" w:styleId="SOMContent">
    <w:name w:val="SOMContent"/>
    <w:basedOn w:val="Normal"/>
    <w:rsid w:val="003572A6"/>
    <w:pPr>
      <w:spacing w:before="120" w:after="0" w:line="240" w:lineRule="auto"/>
    </w:pPr>
    <w:rPr>
      <w:rFonts w:ascii="Times New Roman" w:eastAsia="Times New Roman" w:hAnsi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2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7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2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9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16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25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22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27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35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49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281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420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42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025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2475E0-C046-44F5-A5CD-03E32D22A5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3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ulu</Company>
  <LinksUpToDate>false</LinksUpToDate>
  <CharactersWithSpaces>1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li-Matti Pakanen</dc:creator>
  <cp:lastModifiedBy>Pakanen Veli-Matti</cp:lastModifiedBy>
  <cp:revision>4</cp:revision>
  <dcterms:created xsi:type="dcterms:W3CDTF">2016-07-19T20:31:00Z</dcterms:created>
  <dcterms:modified xsi:type="dcterms:W3CDTF">2016-07-19T20:54:00Z</dcterms:modified>
</cp:coreProperties>
</file>